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843" w:rsidRDefault="00B26CBB" w:rsidP="00500EAF">
      <w:pPr>
        <w:ind w:rightChars="-576" w:right="-1210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</w:rPr>
        <w:t>Supplementary Table 2</w:t>
      </w:r>
      <w:r w:rsidR="00CB2135" w:rsidRPr="00CB2135">
        <w:rPr>
          <w:rFonts w:ascii="Times New Roman" w:hAnsi="Times New Roman"/>
          <w:b/>
        </w:rPr>
        <w:t>.</w:t>
      </w:r>
      <w:proofErr w:type="gramEnd"/>
      <w:r w:rsidR="00CB2135">
        <w:rPr>
          <w:rFonts w:ascii="Times New Roman" w:hAnsi="Times New Roman" w:hint="eastAsia"/>
        </w:rPr>
        <w:t xml:space="preserve"> </w:t>
      </w:r>
      <w:r w:rsidR="00762156">
        <w:rPr>
          <w:rFonts w:ascii="Times New Roman" w:hAnsi="Times New Roman"/>
        </w:rPr>
        <w:t>SYRCLE Risk of Bias Assessment for included studies</w:t>
      </w:r>
      <w:r w:rsidR="00762156">
        <w:rPr>
          <w:rFonts w:ascii="Times New Roman" w:hAnsi="Times New Roman" w:hint="eastAsia"/>
        </w:rPr>
        <w:t>.</w:t>
      </w:r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2136"/>
        <w:gridCol w:w="1243"/>
        <w:gridCol w:w="1101"/>
        <w:gridCol w:w="1194"/>
        <w:gridCol w:w="1060"/>
        <w:gridCol w:w="1235"/>
        <w:gridCol w:w="1298"/>
        <w:gridCol w:w="1255"/>
        <w:gridCol w:w="1206"/>
        <w:gridCol w:w="1121"/>
        <w:gridCol w:w="971"/>
      </w:tblGrid>
      <w:tr w:rsidR="00500EAF" w:rsidRPr="00500EAF" w:rsidTr="002B617E">
        <w:trPr>
          <w:trHeight w:val="1200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uthor (Year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ndom sequence generation?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oups similar at baseline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location concealed?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nimals randomly housed?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linding of caregivers and/or examiners?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ndom  selection</w:t>
            </w:r>
            <w:proofErr w:type="gramEnd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for outcome assessment?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linding of outcome assessor?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ncomplete outcome data addressed?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ree from selective outcome reporting?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ree from other bias?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oodle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20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D5727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C23065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9726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9726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9726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D9726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oodle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2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OLE_LINK1"/>
            <w:bookmarkStart w:id="2" w:name="OLE_LINK2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  <w:bookmarkEnd w:id="1"/>
            <w:bookmarkEnd w:id="2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2B617E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2B617E" w:rsidRDefault="002B617E" w:rsidP="00500EAF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97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</w:rPr>
              <w:t>Murphy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2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72221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72221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72221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72221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AB35B3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B323A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Murphy 20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  <w:r w:rsidR="009B323A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Lim 2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8E3AD0" w:rsidP="009B32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8E3A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EA6346" w:rsidP="009B32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9B323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EA6346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Vosdoganes</w:t>
            </w:r>
            <w:proofErr w:type="spellEnd"/>
            <w:r w:rsidR="009C09D0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20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9C09D0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Tan 2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FB340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FB340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FB340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FB3409" w:rsidP="00EA63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FB3409" w:rsidP="00EA63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FB3409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EA63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Tan 2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D5717" w:rsidP="009C09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D5717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4E0D8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Unlcea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4E0D8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4E0D88" w:rsidP="009C09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4E0D8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4E0D88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F2531">
        <w:trPr>
          <w:trHeight w:val="300"/>
        </w:trPr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Zhu 2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F2531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D57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F2531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F253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</w:tbl>
    <w:p w:rsidR="00762156" w:rsidRDefault="00762156" w:rsidP="00500EAF">
      <w:pPr>
        <w:ind w:rightChars="-643" w:right="-1350"/>
      </w:pPr>
    </w:p>
    <w:sectPr w:rsidR="00762156" w:rsidSect="007621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4FE" w:rsidRDefault="003164FE" w:rsidP="00762156">
      <w:r>
        <w:separator/>
      </w:r>
    </w:p>
  </w:endnote>
  <w:endnote w:type="continuationSeparator" w:id="0">
    <w:p w:rsidR="003164FE" w:rsidRDefault="003164FE" w:rsidP="0076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4FE" w:rsidRDefault="003164FE" w:rsidP="00762156">
      <w:r>
        <w:separator/>
      </w:r>
    </w:p>
  </w:footnote>
  <w:footnote w:type="continuationSeparator" w:id="0">
    <w:p w:rsidR="003164FE" w:rsidRDefault="003164FE" w:rsidP="00762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4CD4"/>
    <w:rsid w:val="00050E9C"/>
    <w:rsid w:val="00204CD4"/>
    <w:rsid w:val="002B617E"/>
    <w:rsid w:val="003164FE"/>
    <w:rsid w:val="00415B2A"/>
    <w:rsid w:val="004E0D88"/>
    <w:rsid w:val="00500EAF"/>
    <w:rsid w:val="005074F1"/>
    <w:rsid w:val="00575046"/>
    <w:rsid w:val="005D5717"/>
    <w:rsid w:val="005F2531"/>
    <w:rsid w:val="00630681"/>
    <w:rsid w:val="00684717"/>
    <w:rsid w:val="00722219"/>
    <w:rsid w:val="00762156"/>
    <w:rsid w:val="00773CE0"/>
    <w:rsid w:val="007A07C1"/>
    <w:rsid w:val="007E6A16"/>
    <w:rsid w:val="008E3AD0"/>
    <w:rsid w:val="009B323A"/>
    <w:rsid w:val="009C09D0"/>
    <w:rsid w:val="00A752DE"/>
    <w:rsid w:val="00AB35B3"/>
    <w:rsid w:val="00B26CBB"/>
    <w:rsid w:val="00B276CE"/>
    <w:rsid w:val="00C23065"/>
    <w:rsid w:val="00CB2135"/>
    <w:rsid w:val="00D21981"/>
    <w:rsid w:val="00D25843"/>
    <w:rsid w:val="00D40E98"/>
    <w:rsid w:val="00D57278"/>
    <w:rsid w:val="00D9726A"/>
    <w:rsid w:val="00EA6346"/>
    <w:rsid w:val="00F51C27"/>
    <w:rsid w:val="00FB3409"/>
    <w:rsid w:val="00FF5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76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156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156"/>
    <w:rPr>
      <w:rFonts w:cs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76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156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156"/>
    <w:rPr>
      <w:rFonts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55</Words>
  <Characters>886</Characters>
  <Application>Microsoft Office Word</Application>
  <DocSecurity>0</DocSecurity>
  <Lines>7</Lines>
  <Paragraphs>2</Paragraphs>
  <ScaleCrop>false</ScaleCrop>
  <Company>Microsoft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7-12-30T07:16:00Z</dcterms:created>
  <dcterms:modified xsi:type="dcterms:W3CDTF">2018-05-10T04:22:00Z</dcterms:modified>
</cp:coreProperties>
</file>